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8C165" w14:textId="7A5E3E26" w:rsidR="0025392D" w:rsidRPr="0025392D" w:rsidRDefault="0025392D" w:rsidP="00A14C3C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25392D">
        <w:rPr>
          <w:rFonts w:ascii="Arial" w:eastAsia="Times New Roman" w:hAnsi="Arial" w:cs="Arial"/>
          <w:sz w:val="24"/>
          <w:szCs w:val="24"/>
          <w:lang w:eastAsia="en-GB"/>
        </w:rPr>
        <w:t>Supplementary materials</w:t>
      </w:r>
    </w:p>
    <w:p w14:paraId="1C186803" w14:textId="69AE3BCB" w:rsidR="00A14C3C" w:rsidRPr="0025392D" w:rsidRDefault="00A14C3C" w:rsidP="00A14C3C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25392D">
        <w:rPr>
          <w:rFonts w:ascii="Arial" w:eastAsia="Times New Roman" w:hAnsi="Arial" w:cs="Arial"/>
          <w:sz w:val="24"/>
          <w:szCs w:val="24"/>
          <w:lang w:eastAsia="en-GB"/>
        </w:rPr>
        <w:t>From: </w:t>
      </w:r>
      <w:hyperlink r:id="rId5" w:history="1">
        <w:r w:rsidRPr="0025392D">
          <w:rPr>
            <w:rFonts w:ascii="Arial" w:eastAsia="Times New Roman" w:hAnsi="Arial" w:cs="Arial"/>
            <w:color w:val="004B83"/>
            <w:sz w:val="24"/>
            <w:szCs w:val="24"/>
            <w:u w:val="single"/>
            <w:lang w:eastAsia="en-GB"/>
          </w:rPr>
          <w:t>GRIPP2 reporting checklists: tools to improve reporting of patient and public involvement in research</w:t>
        </w:r>
      </w:hyperlink>
    </w:p>
    <w:tbl>
      <w:tblPr>
        <w:tblW w:w="14815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8"/>
        <w:gridCol w:w="9617"/>
        <w:gridCol w:w="2100"/>
      </w:tblGrid>
      <w:tr w:rsidR="00A14C3C" w:rsidRPr="0025392D" w14:paraId="6DACAB5C" w14:textId="77777777" w:rsidTr="00A14C3C">
        <w:trPr>
          <w:trHeight w:val="263"/>
          <w:tblHeader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5AEE43" w14:textId="77777777" w:rsidR="00A14C3C" w:rsidRPr="0025392D" w:rsidRDefault="00A14C3C" w:rsidP="00A14C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25392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Section and topic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7382DE" w14:textId="77777777" w:rsidR="00A14C3C" w:rsidRPr="0025392D" w:rsidRDefault="00A14C3C" w:rsidP="00A14C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25392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Ite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704250" w14:textId="77777777" w:rsidR="00A14C3C" w:rsidRPr="0025392D" w:rsidRDefault="00A14C3C" w:rsidP="00A14C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25392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Reported on page No</w:t>
            </w:r>
          </w:p>
        </w:tc>
      </w:tr>
      <w:tr w:rsidR="00A14C3C" w:rsidRPr="0025392D" w14:paraId="36B46D79" w14:textId="77777777" w:rsidTr="00A14C3C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36E063" w14:textId="77777777" w:rsidR="00A14C3C" w:rsidRPr="0025392D" w:rsidRDefault="00A14C3C" w:rsidP="00A14C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25392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: Ai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84AEDA4" w14:textId="77777777" w:rsidR="00A14C3C" w:rsidRPr="0025392D" w:rsidRDefault="00A14C3C" w:rsidP="00A14C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25392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eport the aim of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8B5E7C" w14:textId="0FDABC3A" w:rsidR="00A14C3C" w:rsidRPr="0025392D" w:rsidRDefault="00A14C3C" w:rsidP="00A14C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25392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  <w:r w:rsidR="00A75577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</w:t>
            </w:r>
          </w:p>
        </w:tc>
      </w:tr>
      <w:tr w:rsidR="00A14C3C" w:rsidRPr="0025392D" w14:paraId="290EACEF" w14:textId="77777777" w:rsidTr="00A14C3C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D89E2A" w14:textId="77777777" w:rsidR="00A14C3C" w:rsidRPr="0025392D" w:rsidRDefault="00A14C3C" w:rsidP="00A14C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25392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: Metho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38779E" w14:textId="77777777" w:rsidR="00A14C3C" w:rsidRPr="0025392D" w:rsidRDefault="00A14C3C" w:rsidP="00A14C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25392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rovide a clear description of the methods used for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51B162" w14:textId="09FC4947" w:rsidR="00A14C3C" w:rsidRPr="0025392D" w:rsidRDefault="00A14C3C" w:rsidP="00A14C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25392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  <w:r w:rsidR="00A75577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, 8</w:t>
            </w:r>
          </w:p>
        </w:tc>
      </w:tr>
      <w:tr w:rsidR="00A14C3C" w:rsidRPr="0025392D" w14:paraId="6446C587" w14:textId="77777777" w:rsidTr="00A14C3C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30D065F" w14:textId="77777777" w:rsidR="00A14C3C" w:rsidRPr="0025392D" w:rsidRDefault="00A14C3C" w:rsidP="00A14C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25392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: Study resul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BA312C" w14:textId="77777777" w:rsidR="00A14C3C" w:rsidRPr="0025392D" w:rsidRDefault="00A14C3C" w:rsidP="00A14C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25392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utcomes—Report the results of PPI in the study, including both positive and negative outcom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2FD237A" w14:textId="6CAB76CF" w:rsidR="00A14C3C" w:rsidRPr="0025392D" w:rsidRDefault="00A14C3C" w:rsidP="00A14C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25392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  <w:r w:rsidR="00A75577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</w:t>
            </w:r>
          </w:p>
        </w:tc>
      </w:tr>
      <w:tr w:rsidR="00A14C3C" w:rsidRPr="0025392D" w14:paraId="488EAD7E" w14:textId="77777777" w:rsidTr="00A14C3C">
        <w:trPr>
          <w:trHeight w:val="287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14AD74" w14:textId="77777777" w:rsidR="00A14C3C" w:rsidRPr="0025392D" w:rsidRDefault="00A14C3C" w:rsidP="00A14C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25392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: Discussion and conclusion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4EF3B6" w14:textId="77777777" w:rsidR="00A14C3C" w:rsidRPr="0025392D" w:rsidRDefault="00A14C3C" w:rsidP="00A14C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25392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utcomes—Comment on the extent to which PPI influenced the study overall. Describe positive and negative effe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E86C47" w14:textId="407DDB18" w:rsidR="00A14C3C" w:rsidRPr="0025392D" w:rsidRDefault="00A14C3C" w:rsidP="00A14C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25392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  <w:r w:rsidR="00A75577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</w:t>
            </w:r>
          </w:p>
        </w:tc>
      </w:tr>
      <w:tr w:rsidR="00A14C3C" w:rsidRPr="0025392D" w14:paraId="4D01C02E" w14:textId="77777777" w:rsidTr="00A14C3C">
        <w:trPr>
          <w:trHeight w:val="26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A2A27A" w14:textId="77777777" w:rsidR="00A14C3C" w:rsidRPr="0025392D" w:rsidRDefault="00A14C3C" w:rsidP="00A14C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25392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: Reflections/critical perspectiv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3FE4C9" w14:textId="77777777" w:rsidR="00A14C3C" w:rsidRPr="0025392D" w:rsidRDefault="00A14C3C" w:rsidP="00A14C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25392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38AAEB" w14:textId="4FE958BF" w:rsidR="00A14C3C" w:rsidRPr="0025392D" w:rsidRDefault="00A14C3C" w:rsidP="00A14C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25392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  <w:r w:rsidR="00A75577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9</w:t>
            </w:r>
          </w:p>
        </w:tc>
      </w:tr>
    </w:tbl>
    <w:p w14:paraId="57367123" w14:textId="0C83340A" w:rsidR="00A14C3C" w:rsidRPr="00A14C3C" w:rsidRDefault="00A14C3C" w:rsidP="0025392D">
      <w:pPr>
        <w:shd w:val="clear" w:color="auto" w:fill="FFFFFF"/>
        <w:spacing w:before="100" w:beforeAutospacing="1" w:after="100" w:afterAutospacing="1" w:line="240" w:lineRule="auto"/>
        <w:ind w:left="720"/>
        <w:rPr>
          <w:rFonts w:ascii="Georgia" w:eastAsia="Times New Roman" w:hAnsi="Georgia" w:cs="Times New Roman"/>
          <w:color w:val="333333"/>
          <w:sz w:val="27"/>
          <w:szCs w:val="27"/>
          <w:lang w:eastAsia="en-GB"/>
        </w:rPr>
      </w:pPr>
    </w:p>
    <w:p w14:paraId="63D73B48" w14:textId="6A55273E" w:rsidR="00520DD2" w:rsidRDefault="00520DD2"/>
    <w:sectPr w:rsidR="00520DD2" w:rsidSect="00A14C3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9132AB"/>
    <w:multiLevelType w:val="multilevel"/>
    <w:tmpl w:val="247865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0674EE9"/>
    <w:multiLevelType w:val="multilevel"/>
    <w:tmpl w:val="1160CD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32634158">
    <w:abstractNumId w:val="1"/>
  </w:num>
  <w:num w:numId="2" w16cid:durableId="1313369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D6F"/>
    <w:rsid w:val="000B0C04"/>
    <w:rsid w:val="0025392D"/>
    <w:rsid w:val="003864E7"/>
    <w:rsid w:val="003C7582"/>
    <w:rsid w:val="00447D6F"/>
    <w:rsid w:val="00520DD2"/>
    <w:rsid w:val="005758ED"/>
    <w:rsid w:val="005C0EE1"/>
    <w:rsid w:val="00705219"/>
    <w:rsid w:val="00A14C3C"/>
    <w:rsid w:val="00A75577"/>
    <w:rsid w:val="00E25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64288"/>
  <w15:chartTrackingRefBased/>
  <w15:docId w15:val="{FFAFDB79-4732-4604-B18E-EFE33A6CE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357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274066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811418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  <w:divsChild>
                <w:div w:id="25894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883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204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315947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95025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  <w:divsChild>
                <w:div w:id="172359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804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19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431083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436477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  <w:divsChild>
                <w:div w:id="442195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688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researchinvolvement.biomedcentral.com/articles/10.1186/s40900-017-0062-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4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VERD, ELEANOR (PGR)</dc:creator>
  <cp:keywords/>
  <dc:description/>
  <cp:lastModifiedBy>HOVERD, ELEANOR (PGR)</cp:lastModifiedBy>
  <cp:revision>2</cp:revision>
  <dcterms:created xsi:type="dcterms:W3CDTF">2023-09-28T09:26:00Z</dcterms:created>
  <dcterms:modified xsi:type="dcterms:W3CDTF">2023-09-28T09:26:00Z</dcterms:modified>
</cp:coreProperties>
</file>